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3AEF3" w14:textId="77777777" w:rsidR="00771849" w:rsidRPr="00791137" w:rsidRDefault="00771849" w:rsidP="009C0E46">
      <w:pPr>
        <w:keepNext/>
        <w:keepLines/>
        <w:spacing w:before="240" w:after="240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 w:eastAsia="it-IT"/>
        </w:rPr>
      </w:pPr>
      <w:r w:rsidRPr="00791137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 w:eastAsia="it-IT"/>
        </w:rPr>
        <w:t>S1 – Analytical procedures for alkenone extraction</w:t>
      </w:r>
    </w:p>
    <w:p w14:paraId="575B9670" w14:textId="77777777" w:rsidR="00771849" w:rsidRPr="00791137" w:rsidRDefault="00771849" w:rsidP="00771849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For alkenone extraction, dry sediment samples were manually ground, transferred into tubes and weighed for an amount of circa 2,5 g. After the addition of an internal standard mixture containing n-nonadecan-1-ol (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19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-OH), n-hexatriacontane (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36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) and n-tetracontane (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40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), dry sediments were subjected to a series of extractions with dichloromethane in an ultrasonic bath. Extracts were then purified by hydrolyzation with 6% potassium hydroxide in methanol for removing wax esters, and fatty acids (saponification). Organic compounds were recovered with hexane and evaporated to dryness with an N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2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stream. Ultimately, the extracts were redissolved with toluene and derivatized with bis(trimethylsilyl)trifluoroacetamide (BSFTA) until analysis.</w:t>
      </w:r>
    </w:p>
    <w:p w14:paraId="6FA731C2" w14:textId="77777777" w:rsidR="00771849" w:rsidRPr="00791137" w:rsidRDefault="00771849" w:rsidP="00771849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 CPSIL-5CB capillary column (50 m length, 0.32 mm internal diameter and 0.12 µm stationary phase thickness) was employed for compounds separation. 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>Hydrogen was the carrier gas (with a flow rate of 2.5 ml/min). The oven temperature was programmed from 90 °C to 170°C at 20 °C/min, then to 280 °C at 6 °C/min (holding time of 25 min) and finally to 315 °C at 10 °C/min (holding time of 12 min). The injector was programmed from 90ºC (holding time 0.3 min) to 310 ºC at 200 ºC/min (final holding time of 58 min). The detector was set at constant temperature of 320 ºC.</w:t>
      </w:r>
    </w:p>
    <w:p w14:paraId="7C2CCEF7" w14:textId="77777777" w:rsidR="00771849" w:rsidRPr="00791137" w:rsidRDefault="00771849" w:rsidP="00771849">
      <w:pPr>
        <w:spacing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>Alkenones concentrations were determined by comparison of peak areas with those of n-hexatriacontane peak used as an internal standard, using the following formula:</w:t>
      </w:r>
    </w:p>
    <w:p w14:paraId="5E0CE4B9" w14:textId="77777777" w:rsidR="00771849" w:rsidRPr="00791137" w:rsidRDefault="00771849" w:rsidP="00771849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>[Biomarker] ng/g = (biomarker area/ 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GB"/>
        </w:rPr>
        <w:t>36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rea) * (ng 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GB"/>
        </w:rPr>
        <w:t>36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/dry weight (g))  </w:t>
      </w:r>
    </w:p>
    <w:p w14:paraId="2FAF64F3" w14:textId="77777777" w:rsidR="00771849" w:rsidRPr="00791137" w:rsidRDefault="00771849" w:rsidP="00771849">
      <w:pPr>
        <w:spacing w:after="0" w:line="480" w:lineRule="auto"/>
        <w:jc w:val="both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Afterwards, SST was estimated using the alkenones U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K’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37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dex </w:t>
      </w:r>
      <m:oMath>
        <m:r>
          <w:rPr>
            <w:rFonts w:ascii="Cambria Math" w:eastAsia="Arial Unicode MS" w:hAnsi="Cambria Math" w:cs="Times New Roman"/>
            <w:sz w:val="24"/>
            <w:szCs w:val="24"/>
            <w:lang w:val="en-US"/>
          </w:rPr>
          <m:t>(</m:t>
        </m:r>
        <m:f>
          <m:fPr>
            <m:ctrlPr>
              <w:rPr>
                <w:rFonts w:ascii="Cambria Math" w:eastAsia="Arial Unicode MS" w:hAnsi="Cambria Math" w:cs="Times New Roman"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eastAsia="Arial Unicode MS" w:hAnsi="Cambria Math" w:cs="Times New Roman"/>
                    <w:lang w:val="en-US"/>
                  </w:rPr>
                </m:ctrlPr>
              </m:d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lang w:val="en-US"/>
                  </w:rPr>
                  <m:t>C37:2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eastAsia="Arial Unicode MS" w:hAnsi="Cambria Math" w:cs="Times New Roman"/>
                    <w:lang w:val="en-US"/>
                  </w:rPr>
                </m:ctrlPr>
              </m:d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lang w:val="en-US"/>
                  </w:rPr>
                  <m:t>C37:2</m:t>
                </m:r>
              </m:e>
            </m:d>
            <m:r>
              <w:rPr>
                <w:rFonts w:ascii="Cambria Math" w:eastAsia="Arial Unicode MS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eastAsia="Arial Unicode MS" w:hAnsi="Cambria Math" w:cs="Times New Roman"/>
                    <w:lang w:val="en-US"/>
                  </w:rPr>
                </m:ctrlPr>
              </m:dPr>
              <m:e>
                <m:r>
                  <w:rPr>
                    <w:rFonts w:ascii="Cambria Math" w:eastAsia="Arial Unicode MS" w:hAnsi="Cambria Math" w:cs="Times New Roman"/>
                    <w:sz w:val="24"/>
                    <w:szCs w:val="24"/>
                    <w:lang w:val="en-US"/>
                  </w:rPr>
                  <m:t>C37:3</m:t>
                </m:r>
              </m:e>
            </m:d>
          </m:den>
        </m:f>
        <m:r>
          <w:rPr>
            <w:rFonts w:ascii="Cambria Math" w:eastAsia="Arial Unicode MS" w:hAnsi="Cambria Math" w:cs="Times New Roman"/>
            <w:sz w:val="24"/>
            <w:szCs w:val="24"/>
            <w:lang w:val="en-US"/>
          </w:rPr>
          <m:t>)</m:t>
        </m:r>
      </m:oMath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, which is a simplified version of the U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K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37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index, being based only on the di- (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37:2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>) and tri-unsaturated (C</w:t>
      </w:r>
      <w:r w:rsidRPr="00791137">
        <w:rPr>
          <w:rFonts w:ascii="Times New Roman" w:eastAsia="Arial Unicode MS" w:hAnsi="Times New Roman" w:cs="Times New Roman"/>
          <w:sz w:val="24"/>
          <w:szCs w:val="24"/>
          <w:vertAlign w:val="subscript"/>
          <w:lang w:val="en-US"/>
        </w:rPr>
        <w:t>37:3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) alkenones ratio 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begin"/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 ADDIN ZOTERO_ITEM CSL_CITATION {"citationID":"mLh7PUdD","properties":{"formattedCitation":"(22)","plainCitation":"(22)","dontUpdate":true,"noteIndex":0},"citationItems":[{"id":270,"uris":["http://zotero.org/users/10925115/items/68FXCZEC"],"itemData":{"id":270,"type":"article-journal","container-title":"Nature","DOI":"10.1038/330367a0","ISSN":"0028-0836, 1476-4687","issue":"6146","journalAbbreviation":"Nature","language":"en","page":"367-369","source":"DOI.org (Crossref)","title":"Calibration of unsaturation patterns in long-chain ketone compositions for palaeotemperature assessment","volume":"330","author":[{"family":"Prahl","given":"F. G."},{"family":"Wakeham","given":"S. G."}],"issued":{"date-parts":[["1987",11]]}}}],"schema":"https://github.com/citation-style-language/schema/raw/master/csl-citation.json"} </w:instrTex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separate"/>
      </w:r>
      <w:r w:rsidRPr="00791137">
        <w:rPr>
          <w:rFonts w:ascii="Times New Roman" w:eastAsia="Times New Roman" w:hAnsi="Times New Roman" w:cs="Times New Roman"/>
          <w:sz w:val="24"/>
          <w:lang w:val="en-GB"/>
        </w:rPr>
        <w:t>[1]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end"/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The cold-water form SST estimation were calculated based on the global core top calibration of annual SST 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begin"/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 ADDIN ZOTERO_ITEM CSL_CITATION {"citationID":"1N6ta64S","properties":{"formattedCitation":"(23)","plainCitation":"(23)","dontUpdate":true,"noteIndex":0},"citationItems":[{"id":331,"uris":["http://zotero.org/users/10925115/items/2PRCUGI7"],"itemData":{"id":331,"type":"article-journal","container-title":"Geochimica et Cosmochimica Acta","DOI":"10.1016/S0016-7037(98)00097-0","ISSN":"00167037","issue":"10","journalAbbreviation":"Geochimica et Cosmochimica Acta","language":"en","page":"1757-1772","source":"DOI.org (Crossref)","title":"Calibration of the alkenone paleotemperature index U37K</w:instrText>
      </w:r>
      <w:r w:rsidRPr="00791137"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instrText>′</w:instrTex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 based on core-tops from the eastern South Atlantic and the global ocean (60</w:instrText>
      </w:r>
      <w:r w:rsidRPr="00791137"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instrText>°</w:instrTex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instrText>N-60</w:instrText>
      </w:r>
      <w:r w:rsidRPr="00791137">
        <w:rPr>
          <w:rFonts w:ascii="Times New Roman" w:eastAsia="Arial Unicode MS" w:hAnsi="Times New Roman" w:cs="Times New Roman" w:hint="eastAsia"/>
          <w:sz w:val="24"/>
          <w:szCs w:val="24"/>
          <w:lang w:val="en-US"/>
        </w:rPr>
        <w:instrText>°</w:instrTex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instrText xml:space="preserve">S)","volume":"62","author":[{"family":"Müller","given":"Peter J."},{"family":"Kirst","given":"Georg"},{"family":"Ruhland","given":"Götz"},{"family":"Von Storch","given":"Isabel"},{"family":"Rosell-Melé","given":"Antoni"}],"issued":{"date-parts":[["1998",5]]}}}],"schema":"https://github.com/citation-style-language/schema/raw/master/csl-citation.json"} </w:instrTex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separate"/>
      </w:r>
      <w:r w:rsidRPr="00791137">
        <w:rPr>
          <w:rFonts w:ascii="Times New Roman" w:eastAsia="Times New Roman" w:hAnsi="Times New Roman" w:cs="Times New Roman"/>
          <w:sz w:val="24"/>
          <w:lang w:val="en-GB"/>
        </w:rPr>
        <w:t>[2]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fldChar w:fldCharType="end"/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with an uncertainty of 1.5 ºC. Calibration equation used here is thoroughly discussed in section </w:t>
      </w:r>
      <w:r w:rsidRPr="00791137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“Materials and methods”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Percentages of recovery were calculated on the basis </w:t>
      </w:r>
      <w:r w:rsidRPr="00791137">
        <w:rPr>
          <w:rFonts w:ascii="Times New Roman" w:eastAsia="Arial Unicode MS" w:hAnsi="Times New Roman" w:cs="Times New Roman"/>
          <w:sz w:val="24"/>
          <w:szCs w:val="24"/>
          <w:lang w:val="en-GB"/>
        </w:rPr>
        <w:lastRenderedPageBreak/>
        <w:t>of an internal standard and a blank, in order to check the performance of the analytical method. In most cases, recovery was close to 100%.</w:t>
      </w:r>
    </w:p>
    <w:p w14:paraId="6C2416A0" w14:textId="77777777" w:rsidR="009C0E46" w:rsidRDefault="009C0E46" w:rsidP="009C0E46">
      <w:pPr>
        <w:keepNext/>
        <w:keepLines/>
        <w:spacing w:before="240" w:after="240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 w:eastAsia="it-IT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GB" w:eastAsia="it-IT"/>
        </w:rPr>
        <w:t>References</w:t>
      </w:r>
    </w:p>
    <w:p w14:paraId="3F84EA2B" w14:textId="77777777" w:rsidR="009C0E46" w:rsidRDefault="009C0E46" w:rsidP="009C0E46">
      <w:pPr>
        <w:spacing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1. 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Prahl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FG,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Wakeham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SG. Calibration of unsaturation patterns in long-chain ketone compositions for palaeotemperature assessment. Nature.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novembre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1987;330(6146):367–9. </w:t>
      </w:r>
    </w:p>
    <w:p w14:paraId="691838C7" w14:textId="77777777" w:rsidR="009C0E46" w:rsidRDefault="009C0E46" w:rsidP="00704664">
      <w:pPr>
        <w:spacing w:line="48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2.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ab/>
        <w:t xml:space="preserve">Müller PJ, Kirst G,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Ruhland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G, Von Storch I,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Rosell-Melé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A. Calibration of the alkenone paleotemperature index U37K′ based on core-tops from the eastern South Atlantic and the global ocean (60°N-60°S).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Geochimica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et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Cosmochimica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Acta. </w:t>
      </w:r>
      <w:proofErr w:type="spellStart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>maggio</w:t>
      </w:r>
      <w:proofErr w:type="spellEnd"/>
      <w:r>
        <w:rPr>
          <w:rFonts w:ascii="Times New Roman" w:eastAsia="Times New Roman" w:hAnsi="Times New Roman" w:cs="Times New Roman"/>
          <w:kern w:val="2"/>
          <w:sz w:val="24"/>
          <w:szCs w:val="24"/>
          <w:lang w:val="en-US" w:eastAsia="it-IT"/>
        </w:rPr>
        <w:t xml:space="preserve"> 1998;62(10):1757–72. </w:t>
      </w:r>
    </w:p>
    <w:p w14:paraId="0704D169" w14:textId="77777777" w:rsidR="00C47A71" w:rsidRDefault="00C47A71"/>
    <w:sectPr w:rsidR="00C47A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49"/>
    <w:rsid w:val="00704664"/>
    <w:rsid w:val="00771849"/>
    <w:rsid w:val="009C0E46"/>
    <w:rsid w:val="00C4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CE9406"/>
  <w15:chartTrackingRefBased/>
  <w15:docId w15:val="{FC63F471-22AB-4B2E-B1DB-CA7765CD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18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5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3</cp:revision>
  <dcterms:created xsi:type="dcterms:W3CDTF">2024-09-11T07:14:00Z</dcterms:created>
  <dcterms:modified xsi:type="dcterms:W3CDTF">2024-09-12T08:36:00Z</dcterms:modified>
</cp:coreProperties>
</file>